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5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upporting Information 5: Parameters for mitochondrial density in quadriceps and gastrocnemius musc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1410"/>
        <w:gridCol w:w="1409"/>
        <w:gridCol w:w="1409"/>
        <w:gridCol w:w="1408"/>
        <w:gridCol w:w="880"/>
        <w:gridCol w:w="17"/>
        <w:gridCol w:w="1002"/>
        <w:gridCol w:w="1471"/>
      </w:tblGrid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week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week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 value</w:t>
            </w:r>
          </w:p>
        </w:tc>
        <w:tc>
          <w:tcPr>
            <w:tcW w:w="1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driceps: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F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F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F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FD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t * time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DNA copy number (AU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 ± 0.3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 ± 0.3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 ± 0.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 ± 0.28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8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 of the 5 complexes of respiratory chain (AU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 ± 0.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 ± 0.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 ± 0.5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 ± 0.24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0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CS (</w:t>
            </w:r>
            <w:r>
              <w:rPr/>
              <w:t>μ</w:t>
            </w:r>
            <w:r>
              <w:rPr>
                <w:lang w:val="nl-NL"/>
              </w:rPr>
              <w:t>mol/min/g protei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 ± 3.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1 ± 3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3 ± 2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3 ± 1.9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8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HAD (</w:t>
            </w:r>
            <w:r>
              <w:rPr/>
              <w:t>μ</w:t>
            </w:r>
            <w:r>
              <w:rPr>
                <w:lang w:val="nl-NL"/>
              </w:rPr>
              <w:t>mol/min/g protei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 ± 1.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 ± 0.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 ± 1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 ± 1.9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8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ocnemius: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DNA copy number (AU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 ± 0.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 ± 0.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 ± 0.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 ± 0.27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5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 of the 5 complexes of respiratory chain (AU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 ± 0.0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7 ± 0.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 ± 0.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 ± 0.14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4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CS (</w:t>
            </w:r>
            <w:r>
              <w:rPr/>
              <w:t>μ</w:t>
            </w:r>
            <w:r>
              <w:rPr>
                <w:lang w:val="nl-NL"/>
              </w:rPr>
              <w:t>mol/min/g protei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6 ± 2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 ± 3.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 ± 3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 ± 1.6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4</w:t>
            </w:r>
          </w:p>
        </w:tc>
      </w:tr>
      <w:tr>
        <w:trPr/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HAD (</w:t>
            </w:r>
            <w:r>
              <w:rPr/>
              <w:t>μ</w:t>
            </w:r>
            <w:r>
              <w:rPr>
                <w:lang w:val="nl-NL"/>
              </w:rPr>
              <w:t>mol/min/g protei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 ± 2.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 ± 1.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 ± 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 ± 2.3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Parameters in the quadriceps and gastrocnemius muscle in LFD mice and HFD mice at 8 weeks and 20 weeks. Values are means ± SE (n = 15-17 for mitochondrial DNA copy number; n = 6 for sum of the 5 complexes of the respiratory chain and n = 6-7 for CS and HAD activity).  CS, citrate synthase; HAD, β-hydroxyacyl-CoA dehydrogenase; HFD, high fat diet; LFD, low fat diet; TA, tibialis anterior.</w:t>
      </w:r>
    </w:p>
    <w:p>
      <w:pPr>
        <w:pStyle w:val="Heading2"/>
        <w:spacing w:before="240" w:after="6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3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34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